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F6EDF3" w14:textId="6444D151" w:rsidR="00A9210E" w:rsidRDefault="00A9210E" w:rsidP="002D1774">
      <w:pPr>
        <w:tabs>
          <w:tab w:val="left" w:pos="3630"/>
        </w:tabs>
        <w:rPr>
          <w:rFonts w:ascii="Arial" w:hAnsi="Arial" w:cs="Arial"/>
        </w:rPr>
      </w:pPr>
      <w:del w:id="0" w:author="OFOSU Emmaline  [EGH-Commercial Banking]" w:date="2020-01-04T12:12:00Z">
        <w:r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68992" behindDoc="0" locked="0" layoutInCell="1" allowOverlap="1" wp14:anchorId="3F1F0F81" wp14:editId="25A2A41A">
                  <wp:simplePos x="914400" y="1225550"/>
                  <wp:positionH relativeFrom="column">
                    <wp:posOffset>914400</wp:posOffset>
                  </wp:positionH>
                  <wp:positionV relativeFrom="paragraph">
                    <wp:posOffset>1225550</wp:posOffset>
                  </wp:positionV>
                  <wp:extent cx="5343525" cy="6631940"/>
                  <wp:effectExtent l="0" t="0" r="28575" b="16510"/>
                  <wp:wrapTopAndBottom/>
                  <wp:docPr id="19" name="Group 19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1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DCD90A4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232B5D9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E77309B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D907E01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B3EC216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1A871AE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1DCFB7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B67F77" w14:textId="77777777" w:rsidR="00A9210E" w:rsidRPr="005847ED" w:rsidRDefault="00A9210E" w:rsidP="00A9210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" name="Straight Arrow Connector 9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/>
                          <wps:cNvCnPr>
                            <a:stCxn id="7" idx="2"/>
                          </wps:cNvCnPr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Straight Arrow Connector 17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Straight Arrow Connector 18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3F1F0F81" id="Group 19" o:spid="_x0000_s1026" style="position:absolute;margin-left:1in;margin-top:96.5pt;width:420.75pt;height:522.2pt;z-index:251668992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">
                  <v:roundrect id="Rounded Rectangle 1" o:spid="_x0000_s1027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" fillcolor="white [3201]" strokecolor="#f79646 [3209]" strokeweight="2pt">
                    <v:textbox>
                      <w:txbxContent>
                        <w:p w14:paraId="1DCD90A4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028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" fillcolor="white [3201]" strokecolor="#f79646 [3209]" strokeweight="2pt">
                    <v:textbox>
                      <w:txbxContent>
                        <w:p w14:paraId="7232B5D9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029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" fillcolor="white [3201]" strokecolor="#f79646 [3209]" strokeweight="2pt">
                    <v:textbox>
                      <w:txbxContent>
                        <w:p w14:paraId="1E77309B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030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" fillcolor="white [3201]" strokecolor="#f79646 [3209]" strokeweight="2pt">
                    <v:textbox>
                      <w:txbxContent>
                        <w:p w14:paraId="5D907E01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031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" fillcolor="white [3201]" strokecolor="#f79646 [3209]" strokeweight="2pt">
                    <v:textbox>
                      <w:txbxContent>
                        <w:p w14:paraId="0B3EC216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032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" fillcolor="white [3201]" strokecolor="#f79646 [3209]" strokeweight="2pt">
                    <v:textbox>
                      <w:txbxContent>
                        <w:p w14:paraId="01A871AE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033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" fillcolor="white [3201]" strokecolor="#f79646 [3209]" strokeweight="2pt">
                    <v:textbox>
                      <w:txbxContent>
                        <w:p w14:paraId="361DCFB7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034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" fillcolor="white [3201]" strokecolor="#f79646 [3209]" strokeweight="2pt">
                    <v:textbox>
                      <w:txbxContent>
                        <w:p w14:paraId="30B67F77" w14:textId="77777777" w:rsidR="00A9210E" w:rsidRPr="005847ED" w:rsidRDefault="00A9210E" w:rsidP="00A9210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5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" strokecolor="black [3213]" strokeweight="4.5pt">
                    <v:stroke endarrow="block"/>
                  </v:shape>
                  <v:shape id="Straight Arrow Connector 12" o:spid="_x0000_s1036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" strokecolor="black [3213]" strokeweight="4.5pt">
                    <v:stroke endarrow="block"/>
                  </v:shape>
                  <v:shape id="Straight Arrow Connector 13" o:spid="_x0000_s1037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" strokecolor="black [3040]" strokeweight="4.5pt">
                    <v:stroke endarrow="block"/>
                  </v:shape>
                  <v:shape id="Straight Arrow Connector 15" o:spid="_x0000_s1038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" strokecolor="black [3040]" strokeweight="4.5pt">
                    <v:stroke endarrow="block"/>
                  </v:shape>
                  <v:shape id="Straight Arrow Connector 16" o:spid="_x0000_s1039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" strokecolor="black [3213]" strokeweight="4.5pt">
                    <v:stroke endarrow="block"/>
                  </v:shape>
                  <v:shape id="Straight Arrow Connector 17" o:spid="_x0000_s1040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" strokecolor="black [3213]" strokeweight="4.5pt">
                    <v:stroke endarrow="block"/>
                  </v:shape>
                  <v:shape id="Straight Arrow Connector 18" o:spid="_x0000_s1041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</w:del>
    </w:p>
    <w:p w14:paraId="3ABA72A9" w14:textId="77777777" w:rsidR="00A9210E" w:rsidRDefault="00A9210E" w:rsidP="002D1774">
      <w:pPr>
        <w:tabs>
          <w:tab w:val="left" w:pos="3630"/>
        </w:tabs>
        <w:rPr>
          <w:rFonts w:ascii="Arial" w:hAnsi="Arial" w:cs="Arial"/>
        </w:rPr>
      </w:pPr>
    </w:p>
    <w:p w14:paraId="23E8C702" w14:textId="77134E94" w:rsidR="002D1774" w:rsidRDefault="005847ED" w:rsidP="002D1774">
      <w:pPr>
        <w:tabs>
          <w:tab w:val="left" w:pos="3630"/>
        </w:tabs>
        <w:rPr>
          <w:rFonts w:ascii="Arial" w:hAnsi="Arial" w:cs="Arial"/>
        </w:rPr>
      </w:pPr>
      <w:r w:rsidRPr="005847ED">
        <w:rPr>
          <w:rFonts w:ascii="Arial" w:hAnsi="Arial" w:cs="Arial"/>
        </w:rPr>
        <w:t>Fig</w:t>
      </w:r>
      <w:r w:rsidR="00ED2146">
        <w:rPr>
          <w:rFonts w:ascii="Arial" w:hAnsi="Arial" w:cs="Arial"/>
        </w:rPr>
        <w:t xml:space="preserve"> A</w:t>
      </w:r>
      <w:r w:rsidRPr="005847ED">
        <w:rPr>
          <w:rFonts w:ascii="Arial" w:hAnsi="Arial" w:cs="Arial"/>
        </w:rPr>
        <w:t xml:space="preserve">: Patient recruitment flow chart </w:t>
      </w:r>
      <w:bookmarkStart w:id="1" w:name="_Hlk29033183"/>
    </w:p>
    <w:p w14:paraId="0BD6DCE1" w14:textId="55037C93" w:rsidR="00A9210E" w:rsidRDefault="00261AFE" w:rsidP="00A9210E">
      <w:pPr>
        <w:tabs>
          <w:tab w:val="left" w:pos="3630"/>
        </w:tabs>
        <w:rPr>
          <w:rFonts w:ascii="Arial" w:hAnsi="Arial" w:cs="Arial"/>
        </w:rPr>
      </w:pPr>
      <w:del w:id="2" w:author="OFOSU Emmaline  [EGH-Commercial Banking]" w:date="2020-01-04T12:12:00Z">
        <w:r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66944" behindDoc="0" locked="0" layoutInCell="1" allowOverlap="1" wp14:anchorId="5313B548" wp14:editId="361E6C7D">
                  <wp:simplePos x="914400" y="1859915"/>
                  <wp:positionH relativeFrom="column">
                    <wp:posOffset>914400</wp:posOffset>
                  </wp:positionH>
                  <wp:positionV relativeFrom="paragraph">
                    <wp:posOffset>1859915</wp:posOffset>
                  </wp:positionV>
                  <wp:extent cx="5343525" cy="6631940"/>
                  <wp:effectExtent l="0" t="0" r="28575" b="16510"/>
                  <wp:wrapTopAndBottom/>
                  <wp:docPr id="113" name="Group 113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114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B83FC83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5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A7C5A3F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6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19F065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7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65A08DB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CB686BF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9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68641E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0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DDB1CA7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1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CBA70A" w14:textId="77777777" w:rsidR="00261AFE" w:rsidRPr="005847ED" w:rsidRDefault="00261AFE" w:rsidP="00261AFE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" name="Straight Arrow Connector 122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Straight Arrow Connector 123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4" name="Straight Arrow Connector 124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" name="Straight Arrow Connector 125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6" name="Straight Arrow Connector 126"/>
                          <wps:cNvCnPr/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7" name="Straight Arrow Connector 127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8" name="Straight Arrow Connector 128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5313B548" id="Group 113" o:spid="_x0000_s1042" style="position:absolute;margin-left:1in;margin-top:146.45pt;width:420.75pt;height:522.2pt;z-index:251666944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">
                  <v:roundrect id="Rounded Rectangle 1" o:spid="_x0000_s1043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" fillcolor="white [3201]" strokecolor="#f79646 [3209]" strokeweight="2pt">
                    <v:textbox>
                      <w:txbxContent>
                        <w:p w14:paraId="4B83FC83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044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0A7C5A3F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045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6A19F065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046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265A08DB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047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" fillcolor="white [3201]" strokecolor="#f79646 [3209]" strokeweight="2pt">
                    <v:textbox>
                      <w:txbxContent>
                        <w:p w14:paraId="4CB686BF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048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1568641E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049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" fillcolor="white [3201]" strokecolor="#f79646 [3209]" strokeweight="2pt">
                    <v:textbox>
                      <w:txbxContent>
                        <w:p w14:paraId="7DDB1CA7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050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12CBA70A" w14:textId="77777777" w:rsidR="00261AFE" w:rsidRPr="005847ED" w:rsidRDefault="00261AFE" w:rsidP="00261AFE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 id="Straight Arrow Connector 122" o:spid="_x0000_s1051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23" o:spid="_x0000_s1052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24" o:spid="_x0000_s1053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" strokecolor="black [3040]" strokeweight="4.5pt">
                    <v:stroke endarrow="block"/>
                  </v:shape>
                  <v:shape id="Straight Arrow Connector 125" o:spid="_x0000_s1054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" strokecolor="black [3040]" strokeweight="4.5pt">
                    <v:stroke endarrow="block"/>
                  </v:shape>
                  <v:shape id="Straight Arrow Connector 126" o:spid="_x0000_s1055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" strokecolor="black [3213]" strokeweight="4.5pt">
                    <v:stroke endarrow="block"/>
                  </v:shape>
                  <v:shape id="Straight Arrow Connector 127" o:spid="_x0000_s1056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" strokecolor="black [3213]" strokeweight="4.5pt">
                    <v:stroke endarrow="block"/>
                  </v:shape>
                  <v:shape id="Straight Arrow Connector 128" o:spid="_x0000_s1057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  <w:r w:rsidR="00BD1A33"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60800" behindDoc="0" locked="0" layoutInCell="1" allowOverlap="1" wp14:anchorId="570B70AB" wp14:editId="6CEE40E3">
                  <wp:simplePos x="914400" y="2171700"/>
                  <wp:positionH relativeFrom="column">
                    <wp:posOffset>914400</wp:posOffset>
                  </wp:positionH>
                  <wp:positionV relativeFrom="paragraph">
                    <wp:posOffset>2171700</wp:posOffset>
                  </wp:positionV>
                  <wp:extent cx="5343525" cy="6631940"/>
                  <wp:effectExtent l="0" t="0" r="28575" b="16510"/>
                  <wp:wrapTopAndBottom/>
                  <wp:docPr id="65" name="Group 65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66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58B09D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7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204EDAB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8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1EA94A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9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D515281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0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3D6D172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1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32DA6D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2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965F77E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3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7D48CDF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4" name="Straight Arrow Connector 74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5" name="Straight Arrow Connector 75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" name="Straight Arrow Connector 76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7" name="Straight Arrow Connector 77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8" name="Straight Arrow Connector 78"/>
                          <wps:cNvCnPr/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9" name="Straight Arrow Connector 79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0" name="Straight Arrow Connector 80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570B70AB" id="Group 65" o:spid="_x0000_s1058" style="position:absolute;margin-left:1in;margin-top:171pt;width:420.75pt;height:522.2pt;z-index:251660800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">
                  <v:roundrect id="Rounded Rectangle 1" o:spid="_x0000_s1059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558B09D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060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5204EDAB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061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" fillcolor="white [3201]" strokecolor="#f79646 [3209]" strokeweight="2pt">
                    <v:textbox>
                      <w:txbxContent>
                        <w:p w14:paraId="221EA94A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062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0D515281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063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" fillcolor="white [3201]" strokecolor="#f79646 [3209]" strokeweight="2pt">
                    <v:textbox>
                      <w:txbxContent>
                        <w:p w14:paraId="03D6D172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064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632DA6D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065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6965F77E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066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07D48CDF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 id="Straight Arrow Connector 74" o:spid="_x0000_s1067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" strokecolor="black [3213]" strokeweight="4.5pt">
                    <v:stroke endarrow="block"/>
                  </v:shape>
                  <v:shape id="Straight Arrow Connector 75" o:spid="_x0000_s1068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" strokecolor="black [3213]" strokeweight="4.5pt">
                    <v:stroke endarrow="block"/>
                  </v:shape>
                  <v:shape id="Straight Arrow Connector 76" o:spid="_x0000_s1069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" strokecolor="black [3040]" strokeweight="4.5pt">
                    <v:stroke endarrow="block"/>
                  </v:shape>
                  <v:shape id="Straight Arrow Connector 77" o:spid="_x0000_s1070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" strokecolor="black [3040]" strokeweight="4.5pt">
                    <v:stroke endarrow="block"/>
                  </v:shape>
                  <v:shape id="Straight Arrow Connector 78" o:spid="_x0000_s1071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" strokecolor="black [3213]" strokeweight="4.5pt">
                    <v:stroke endarrow="block"/>
                  </v:shape>
                  <v:shape id="Straight Arrow Connector 79" o:spid="_x0000_s1072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" strokecolor="black [3213]" strokeweight="4.5pt">
                    <v:stroke endarrow="block"/>
                  </v:shape>
                  <v:shape id="Straight Arrow Connector 80" o:spid="_x0000_s1073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  <w:r w:rsidR="00BD1A33"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62848" behindDoc="0" locked="0" layoutInCell="1" allowOverlap="1" wp14:anchorId="25696377" wp14:editId="57199F53">
                  <wp:simplePos x="1066800" y="2324100"/>
                  <wp:positionH relativeFrom="column">
                    <wp:posOffset>1066800</wp:posOffset>
                  </wp:positionH>
                  <wp:positionV relativeFrom="paragraph">
                    <wp:posOffset>2324100</wp:posOffset>
                  </wp:positionV>
                  <wp:extent cx="5343525" cy="6631940"/>
                  <wp:effectExtent l="0" t="0" r="28575" b="16510"/>
                  <wp:wrapTopAndBottom/>
                  <wp:docPr id="81" name="Group 81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82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79F39AC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2741F61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BE47FF0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80D00C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6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5E3433C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7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A971B1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8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1F6B6A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9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C98C64" w14:textId="77777777" w:rsidR="00BD1A33" w:rsidRPr="005847ED" w:rsidRDefault="00BD1A33" w:rsidP="00BD1A33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Straight Arrow Connector 90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" name="Straight Arrow Connector 91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" name="Straight Arrow Connector 92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Straight Arrow Connector 93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4" name="Straight Arrow Connector 94"/>
                          <wps:cNvCnPr/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" name="Straight Arrow Connector 95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6" name="Straight Arrow Connector 96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25696377" id="Group 81" o:spid="_x0000_s1074" style="position:absolute;margin-left:84pt;margin-top:183pt;width:420.75pt;height:522.2pt;z-index:251662848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">
                  <v:roundrect id="Rounded Rectangle 1" o:spid="_x0000_s1075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079F39AC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076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02741F61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077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3BE47FF0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078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" fillcolor="white [3201]" strokecolor="#f79646 [3209]" strokeweight="2pt">
                    <v:textbox>
                      <w:txbxContent>
                        <w:p w14:paraId="480D00C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079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35E3433C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080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6A971B1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081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" fillcolor="white [3201]" strokecolor="#f79646 [3209]" strokeweight="2pt">
                    <v:textbox>
                      <w:txbxContent>
                        <w:p w14:paraId="41F6B6A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082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" fillcolor="white [3201]" strokecolor="#f79646 [3209]" strokeweight="2pt">
                    <v:textbox>
                      <w:txbxContent>
                        <w:p w14:paraId="30C98C64" w14:textId="77777777" w:rsidR="00BD1A33" w:rsidRPr="005847ED" w:rsidRDefault="00BD1A33" w:rsidP="00BD1A33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 id="Straight Arrow Connector 90" o:spid="_x0000_s1083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" strokecolor="black [3213]" strokeweight="4.5pt">
                    <v:stroke endarrow="block"/>
                  </v:shape>
                  <v:shape id="Straight Arrow Connector 91" o:spid="_x0000_s1084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" strokecolor="black [3213]" strokeweight="4.5pt">
                    <v:stroke endarrow="block"/>
                  </v:shape>
                  <v:shape id="Straight Arrow Connector 92" o:spid="_x0000_s1085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" strokecolor="black [3040]" strokeweight="4.5pt">
                    <v:stroke endarrow="block"/>
                  </v:shape>
                  <v:shape id="Straight Arrow Connector 93" o:spid="_x0000_s1086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" strokecolor="black [3040]" strokeweight="4.5pt">
                    <v:stroke endarrow="block"/>
                  </v:shape>
                  <v:shape id="Straight Arrow Connector 94" o:spid="_x0000_s1087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" strokecolor="black [3213]" strokeweight="4.5pt">
                    <v:stroke endarrow="block"/>
                  </v:shape>
                  <v:shape id="Straight Arrow Connector 95" o:spid="_x0000_s1088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" strokecolor="black [3213]" strokeweight="4.5pt">
                    <v:stroke endarrow="block"/>
                  </v:shape>
                  <v:shape id="Straight Arrow Connector 96" o:spid="_x0000_s1089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  <w:r w:rsidR="00F260D6"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64896" behindDoc="0" locked="0" layoutInCell="1" allowOverlap="1" wp14:anchorId="34D2399C" wp14:editId="7FF8E877">
                  <wp:simplePos x="1219200" y="2476500"/>
                  <wp:positionH relativeFrom="column">
                    <wp:posOffset>1219200</wp:posOffset>
                  </wp:positionH>
                  <wp:positionV relativeFrom="paragraph">
                    <wp:posOffset>2476500</wp:posOffset>
                  </wp:positionV>
                  <wp:extent cx="5343525" cy="6631940"/>
                  <wp:effectExtent l="0" t="0" r="28575" b="16510"/>
                  <wp:wrapTopAndBottom/>
                  <wp:docPr id="97" name="Group 97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98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9E4DF9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5220FE3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6C86DC7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2283DF0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2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CDD0771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3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733910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4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D6111CC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F4AA08" w14:textId="77777777" w:rsidR="00F260D6" w:rsidRPr="005847ED" w:rsidRDefault="00F260D6" w:rsidP="00F260D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" name="Straight Arrow Connector 106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Straight Arrow Connector 107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8" name="Straight Arrow Connector 108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9" name="Straight Arrow Connector 109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0" name="Straight Arrow Connector 110"/>
                          <wps:cNvCnPr/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1" name="Straight Arrow Connector 111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" name="Straight Arrow Connector 112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34D2399C" id="Group 97" o:spid="_x0000_s1090" style="position:absolute;margin-left:96pt;margin-top:195pt;width:420.75pt;height:522.2pt;z-index:251664896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">
                  <v:roundrect id="Rounded Rectangle 1" o:spid="_x0000_s1091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" fillcolor="white [3201]" strokecolor="#f79646 [3209]" strokeweight="2pt">
                    <v:textbox>
                      <w:txbxContent>
                        <w:p w14:paraId="159E4DF9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092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" fillcolor="white [3201]" strokecolor="#f79646 [3209]" strokeweight="2pt">
                    <v:textbox>
                      <w:txbxContent>
                        <w:p w14:paraId="75220FE3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093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" fillcolor="white [3201]" strokecolor="#f79646 [3209]" strokeweight="2pt">
                    <v:textbox>
                      <w:txbxContent>
                        <w:p w14:paraId="36C86DC7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094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" fillcolor="white [3201]" strokecolor="#f79646 [3209]" strokeweight="2pt">
                    <v:textbox>
                      <w:txbxContent>
                        <w:p w14:paraId="42283DF0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095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1CDD0771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096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66733910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097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6D6111CC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098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" fillcolor="white [3201]" strokecolor="#f79646 [3209]" strokeweight="2pt">
                    <v:textbox>
                      <w:txbxContent>
                        <w:p w14:paraId="3FF4AA08" w14:textId="77777777" w:rsidR="00F260D6" w:rsidRPr="005847ED" w:rsidRDefault="00F260D6" w:rsidP="00F260D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 id="Straight Arrow Connector 106" o:spid="_x0000_s1099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07" o:spid="_x0000_s1100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08" o:spid="_x0000_s1101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" strokecolor="black [3040]" strokeweight="4.5pt">
                    <v:stroke endarrow="block"/>
                  </v:shape>
                  <v:shape id="Straight Arrow Connector 109" o:spid="_x0000_s1102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" strokecolor="black [3040]" strokeweight="4.5pt">
                    <v:stroke endarrow="block"/>
                  </v:shape>
                  <v:shape id="Straight Arrow Connector 110" o:spid="_x0000_s1103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" strokecolor="black [3213]" strokeweight="4.5pt">
                    <v:stroke endarrow="block"/>
                  </v:shape>
                  <v:shape id="Straight Arrow Connector 111" o:spid="_x0000_s1104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12" o:spid="_x0000_s1105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  <w:bookmarkStart w:id="3" w:name="_GoBack"/>
        <w:r w:rsidR="009136B6" w:rsidRPr="00E842C1" w:rsidDel="00DC6E12">
          <w:rPr>
            <w:noProof/>
            <w:lang w:val="en-GB" w:eastAsia="en-GB"/>
          </w:rPr>
          <mc:AlternateContent>
            <mc:Choice Requires="wpg">
              <w:drawing>
                <wp:anchor distT="0" distB="0" distL="114300" distR="114300" simplePos="1" relativeHeight="251671040" behindDoc="0" locked="0" layoutInCell="1" allowOverlap="1" wp14:anchorId="01CEE41B" wp14:editId="791184F8">
                  <wp:simplePos x="914400" y="2160270"/>
                  <wp:positionH relativeFrom="column">
                    <wp:posOffset>914400</wp:posOffset>
                  </wp:positionH>
                  <wp:positionV relativeFrom="paragraph">
                    <wp:posOffset>2160270</wp:posOffset>
                  </wp:positionV>
                  <wp:extent cx="5343525" cy="6631940"/>
                  <wp:effectExtent l="0" t="0" r="28575" b="16510"/>
                  <wp:wrapTopAndBottom/>
                  <wp:docPr id="145" name="Group 145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343525" cy="6631940"/>
                            <a:chOff x="123825" y="0"/>
                            <a:chExt cx="5343525" cy="6696075"/>
                          </a:xfrm>
                        </wpg:grpSpPr>
                        <wps:wsp>
                          <wps:cNvPr id="146" name="Rounded Rectangle 1"/>
                          <wps:cNvSpPr/>
                          <wps:spPr>
                            <a:xfrm>
                              <a:off x="1857375" y="0"/>
                              <a:ext cx="1676400" cy="6858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B481B11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Estimated 2400 patients visited the OPD during the 4-months study perio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7" name="Rounded Rectangle 2"/>
                          <wps:cNvSpPr/>
                          <wps:spPr>
                            <a:xfrm>
                              <a:off x="1905000" y="1276350"/>
                              <a:ext cx="1628775" cy="647700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84321AF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 xml:space="preserve">1680 patients were on anti-hypertensive medicatio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8" name="Rounded Rectangle 3"/>
                          <wps:cNvSpPr/>
                          <wps:spPr>
                            <a:xfrm>
                              <a:off x="3829050" y="600075"/>
                              <a:ext cx="1638300" cy="6191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2700D7E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  <w:t>720 new cas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9" name="Rounded Rectangle 4"/>
                          <wps:cNvSpPr/>
                          <wps:spPr>
                            <a:xfrm>
                              <a:off x="1762125" y="5772150"/>
                              <a:ext cx="1800225" cy="9239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FC26939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358 male patients who have been on hypertensive medication for ≥ 12 months participated in the stud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0" name="Rounded Rectangle 5"/>
                          <wps:cNvSpPr/>
                          <wps:spPr>
                            <a:xfrm>
                              <a:off x="1717676" y="3810941"/>
                              <a:ext cx="2038350" cy="9048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4B905E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 xml:space="preserve">386 male patients on anti-hypertensive medications for ≥ 12months were approached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" name="Rounded Rectangle 6"/>
                          <wps:cNvSpPr/>
                          <wps:spPr>
                            <a:xfrm>
                              <a:off x="123825" y="1924050"/>
                              <a:ext cx="1504950" cy="6000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DEE25C4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1008 females were ex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" name="Rounded Rectangle 7"/>
                          <wps:cNvSpPr/>
                          <wps:spPr>
                            <a:xfrm>
                              <a:off x="1962150" y="2628899"/>
                              <a:ext cx="1562100" cy="67627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42B8BDA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672 male hypertensive patients on medication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3" name="Rounded Rectangle 8"/>
                          <wps:cNvSpPr/>
                          <wps:spPr>
                            <a:xfrm>
                              <a:off x="3448050" y="4857750"/>
                              <a:ext cx="1781175" cy="695325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5A0CDCA" w14:textId="77777777" w:rsidR="009136B6" w:rsidRPr="005847ED" w:rsidRDefault="009136B6" w:rsidP="009136B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5847ED">
                                  <w:rPr>
                                    <w:rFonts w:ascii="Arial" w:hAnsi="Arial" w:cs="Arial"/>
                                  </w:rPr>
                                  <w:t>28 of them declined to participate (7.3% - non-response rate)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4" name="Straight Arrow Connector 154"/>
                          <wps:cNvCnPr/>
                          <wps:spPr>
                            <a:xfrm>
                              <a:off x="2714625" y="685800"/>
                              <a:ext cx="0" cy="5905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5" name="Straight Arrow Connector 155"/>
                          <wps:cNvCnPr/>
                          <wps:spPr>
                            <a:xfrm>
                              <a:off x="2714625" y="914400"/>
                              <a:ext cx="1114425" cy="190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6" name="Straight Arrow Connector 156"/>
                          <wps:cNvCnPr/>
                          <wps:spPr>
                            <a:xfrm flipH="1">
                              <a:off x="1619250" y="2228850"/>
                              <a:ext cx="1095376" cy="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7" name="Straight Arrow Connector 157"/>
                          <wps:cNvCnPr/>
                          <wps:spPr>
                            <a:xfrm>
                              <a:off x="2714625" y="1924050"/>
                              <a:ext cx="0" cy="704850"/>
                            </a:xfrm>
                            <a:prstGeom prst="straightConnector1">
                              <a:avLst/>
                            </a:prstGeom>
                            <a:ln w="57150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8" name="Straight Arrow Connector 158"/>
                          <wps:cNvCnPr/>
                          <wps:spPr>
                            <a:xfrm flipH="1">
                              <a:off x="2714625" y="3305174"/>
                              <a:ext cx="28575" cy="476251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9" name="Straight Arrow Connector 159"/>
                          <wps:cNvCnPr/>
                          <wps:spPr>
                            <a:xfrm>
                              <a:off x="2714625" y="4686300"/>
                              <a:ext cx="0" cy="108585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0" name="Straight Arrow Connector 160"/>
                          <wps:cNvCnPr/>
                          <wps:spPr>
                            <a:xfrm>
                              <a:off x="2714625" y="5200650"/>
                              <a:ext cx="733425" cy="0"/>
                            </a:xfrm>
                            <a:prstGeom prst="straightConnector1">
                              <a:avLst/>
                            </a:prstGeom>
                            <a:ln w="5715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wg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group w14:anchorId="01CEE41B" id="Group 145" o:spid="_x0000_s1106" style="position:absolute;margin-left:1in;margin-top:170.1pt;width:420.75pt;height:522.2pt;z-index:251671040;mso-width-relative:margin;mso-height-relative:margin" coordorigin="1238" coordsize="53435,669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">
                  <v:roundrect id="Rounded Rectangle 1" o:spid="_x0000_s1107" style="position:absolute;left:18573;width:16764;height:68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3B481B11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Estimated 2400 patients visited the OPD during the 4-months study period</w:t>
                          </w:r>
                        </w:p>
                      </w:txbxContent>
                    </v:textbox>
                  </v:roundrect>
                  <v:roundrect id="Rounded Rectangle 2" o:spid="_x0000_s1108" style="position:absolute;left:19050;top:12763;width:1628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" fillcolor="white [3201]" strokecolor="#f79646 [3209]" strokeweight="2pt">
                    <v:textbox>
                      <w:txbxContent>
                        <w:p w14:paraId="584321AF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 xml:space="preserve">1680 patients were on anti-hypertensive medications </w:t>
                          </w:r>
                        </w:p>
                      </w:txbxContent>
                    </v:textbox>
                  </v:roundrect>
                  <v:roundrect id="Rounded Rectangle 3" o:spid="_x0000_s1109" style="position:absolute;left:38290;top:6000;width:16383;height:619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" fillcolor="white [3201]" strokecolor="#f79646 [3209]" strokeweight="2pt">
                    <v:textbox>
                      <w:txbxContent>
                        <w:p w14:paraId="22700D7E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  <w:t>720 new cases were excluded</w:t>
                          </w:r>
                        </w:p>
                      </w:txbxContent>
                    </v:textbox>
                  </v:roundrect>
                  <v:roundrect id="Rounded Rectangle 4" o:spid="_x0000_s1110" style="position:absolute;left:17621;top:57721;width:18002;height:923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" fillcolor="white [3201]" strokecolor="#f79646 [3209]" strokeweight="2pt">
                    <v:textbox>
                      <w:txbxContent>
                        <w:p w14:paraId="3FC26939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358 male patients who have been on hypertensive medication for ≥ 12 months participated in the study</w:t>
                          </w:r>
                        </w:p>
                      </w:txbxContent>
                    </v:textbox>
                  </v:roundrect>
                  <v:roundrect id="Rounded Rectangle 5" o:spid="_x0000_s1111" style="position:absolute;left:17176;top:38109;width:20384;height:90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" fillcolor="white [3201]" strokecolor="#f79646 [3209]" strokeweight="2pt">
                    <v:textbox>
                      <w:txbxContent>
                        <w:p w14:paraId="204B905E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 xml:space="preserve">386 male patients on anti-hypertensive medications for ≥ 12months were approached  </w:t>
                          </w:r>
                        </w:p>
                      </w:txbxContent>
                    </v:textbox>
                  </v:roundrect>
                  <v:roundrect id="Rounded Rectangle 6" o:spid="_x0000_s1112" style="position:absolute;left:1238;top:19240;width:15049;height:60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0DEE25C4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1008 females were excluded</w:t>
                          </w:r>
                        </w:p>
                      </w:txbxContent>
                    </v:textbox>
                  </v:roundrect>
                  <v:roundrect id="Rounded Rectangle 7" o:spid="_x0000_s1113" style="position:absolute;left:19621;top:26288;width:15621;height:6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" fillcolor="white [3201]" strokecolor="#f79646 [3209]" strokeweight="2pt">
                    <v:textbox>
                      <w:txbxContent>
                        <w:p w14:paraId="042B8BDA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672 male hypertensive patients on medications</w:t>
                          </w:r>
                        </w:p>
                      </w:txbxContent>
                    </v:textbox>
                  </v:roundrect>
                  <v:roundrect id="Rounded Rectangle 8" o:spid="_x0000_s1114" style="position:absolute;left:34480;top:48577;width:17812;height:69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" fillcolor="white [3201]" strokecolor="#f79646 [3209]" strokeweight="2pt">
                    <v:textbox>
                      <w:txbxContent>
                        <w:p w14:paraId="15A0CDCA" w14:textId="77777777" w:rsidR="009136B6" w:rsidRPr="005847ED" w:rsidRDefault="009136B6" w:rsidP="009136B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5847ED">
                            <w:rPr>
                              <w:rFonts w:ascii="Arial" w:hAnsi="Arial" w:cs="Arial"/>
                            </w:rPr>
                            <w:t>28 of them declined to participate (7.3% - non-response rate).</w:t>
                          </w:r>
                        </w:p>
                      </w:txbxContent>
                    </v:textbox>
                  </v:roundrect>
                  <v:shape id="Straight Arrow Connector 154" o:spid="_x0000_s1115" type="#_x0000_t32" style="position:absolute;left:27146;top:6858;width:0;height:5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" strokecolor="black [3213]" strokeweight="4.5pt">
                    <v:stroke endarrow="block"/>
                  </v:shape>
                  <v:shape id="Straight Arrow Connector 155" o:spid="_x0000_s1116" type="#_x0000_t32" style="position:absolute;left:27146;top:9144;width:11144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56" o:spid="_x0000_s1117" type="#_x0000_t32" style="position:absolute;left:16192;top:22288;width:1095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" strokecolor="black [3040]" strokeweight="4.5pt">
                    <v:stroke endarrow="block"/>
                  </v:shape>
                  <v:shape id="Straight Arrow Connector 157" o:spid="_x0000_s1118" type="#_x0000_t32" style="position:absolute;left:27146;top:19240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" strokecolor="black [3040]" strokeweight="4.5pt">
                    <v:stroke endarrow="block"/>
                  </v:shape>
                  <v:shape id="Straight Arrow Connector 158" o:spid="_x0000_s1119" type="#_x0000_t32" style="position:absolute;left:27146;top:33051;width:286;height:476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" strokecolor="black [3213]" strokeweight="4.5pt">
                    <v:stroke endarrow="block"/>
                  </v:shape>
                  <v:shape id="Straight Arrow Connector 159" o:spid="_x0000_s1120" type="#_x0000_t32" style="position:absolute;left:27146;top:46863;width:0;height:108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" strokecolor="black [3213]" strokeweight="4.5pt">
                    <v:stroke endarrow="block"/>
                  </v:shape>
                  <v:shape id="Straight Arrow Connector 160" o:spid="_x0000_s1121" type="#_x0000_t32" style="position:absolute;left:27146;top:52006;width:73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" strokecolor="black [3213]" strokeweight="4.5pt">
                    <v:stroke endarrow="block"/>
                  </v:shape>
                  <w10:wrap type="topAndBottom"/>
                </v:group>
              </w:pict>
            </mc:Fallback>
          </mc:AlternateContent>
        </w:r>
      </w:del>
      <w:bookmarkEnd w:id="3"/>
    </w:p>
    <w:p w14:paraId="634BE297" w14:textId="4CE45604" w:rsidR="00802173" w:rsidRDefault="00802173" w:rsidP="002D1774">
      <w:pPr>
        <w:tabs>
          <w:tab w:val="left" w:pos="3630"/>
        </w:tabs>
        <w:rPr>
          <w:rFonts w:ascii="Arial" w:hAnsi="Arial" w:cs="Arial"/>
        </w:rPr>
      </w:pPr>
    </w:p>
    <w:p w14:paraId="16D6B436" w14:textId="502D0021" w:rsidR="002D1774" w:rsidRDefault="002317AB" w:rsidP="002D1774">
      <w:pPr>
        <w:tabs>
          <w:tab w:val="left" w:pos="3630"/>
        </w:tabs>
        <w:rPr>
          <w:rFonts w:ascii="Arial" w:hAnsi="Arial" w:cs="Arial"/>
        </w:rPr>
      </w:pPr>
      <w:r w:rsidRPr="002317AB">
        <w:rPr>
          <w:rFonts w:ascii="Arial" w:hAnsi="Arial" w:cs="Arial"/>
        </w:rPr>
        <w:t xml:space="preserve"> Table </w:t>
      </w:r>
      <w:r w:rsidR="00ED2146">
        <w:rPr>
          <w:rFonts w:ascii="Arial" w:hAnsi="Arial" w:cs="Arial"/>
        </w:rPr>
        <w:t>A:</w:t>
      </w:r>
    </w:p>
    <w:p w14:paraId="2FF851CB" w14:textId="4BB26B99" w:rsidR="002317AB" w:rsidRPr="002317AB" w:rsidRDefault="002317AB" w:rsidP="002D1774">
      <w:pPr>
        <w:tabs>
          <w:tab w:val="left" w:pos="3630"/>
        </w:tabs>
        <w:rPr>
          <w:rFonts w:ascii="Arial" w:hAnsi="Arial" w:cs="Arial"/>
        </w:rPr>
      </w:pPr>
      <w:r w:rsidRPr="002317AB">
        <w:rPr>
          <w:rFonts w:ascii="Arial" w:hAnsi="Arial" w:cs="Arial"/>
        </w:rPr>
        <w:t>Item response rate for medication adherence, sleep disorder and sexual dysfunction ques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880"/>
        <w:gridCol w:w="1438"/>
        <w:gridCol w:w="1042"/>
      </w:tblGrid>
      <w:tr w:rsidR="002317AB" w:rsidRPr="002317AB" w14:paraId="5B6EA392" w14:textId="77777777" w:rsidTr="00B93BCD">
        <w:trPr>
          <w:trHeight w:val="20"/>
        </w:trPr>
        <w:tc>
          <w:tcPr>
            <w:tcW w:w="2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64669330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8C5A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Observations (n=358)</w:t>
            </w:r>
          </w:p>
        </w:tc>
        <w:tc>
          <w:tcPr>
            <w:tcW w:w="1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3276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Response rate</w:t>
            </w:r>
          </w:p>
        </w:tc>
      </w:tr>
      <w:tr w:rsidR="002317AB" w:rsidRPr="002317AB" w14:paraId="3DD116EE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F58D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Medication Adherenc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F013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D82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</w:p>
        </w:tc>
      </w:tr>
      <w:tr w:rsidR="002317AB" w:rsidRPr="002317AB" w14:paraId="28118D19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877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Ever forgetful to take your BP medicines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ECB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3EC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6.1%</w:t>
            </w:r>
          </w:p>
        </w:tc>
      </w:tr>
      <w:tr w:rsidR="002317AB" w:rsidRPr="002317AB" w14:paraId="6FCAC37A" w14:textId="77777777" w:rsidTr="00B93BCD">
        <w:trPr>
          <w:trHeight w:val="293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28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Carelessness at times about taking your BP medicines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6F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AA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8%</w:t>
            </w:r>
          </w:p>
        </w:tc>
      </w:tr>
      <w:tr w:rsidR="002317AB" w:rsidRPr="002317AB" w14:paraId="0067A3AA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0DF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Sometimes stopping to take your BP medicines if feeling worse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87B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08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5%</w:t>
            </w:r>
          </w:p>
        </w:tc>
      </w:tr>
      <w:tr w:rsidR="002317AB" w:rsidRPr="002317AB" w14:paraId="062404EC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6908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Sometimes stopping to take your BP medicines when feeling better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1B32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360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7%</w:t>
            </w:r>
          </w:p>
        </w:tc>
      </w:tr>
      <w:tr w:rsidR="002317AB" w:rsidRPr="002317AB" w14:paraId="045A5372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8A4E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Sleep Disorder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B180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2D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</w:p>
        </w:tc>
      </w:tr>
      <w:tr w:rsidR="002317AB" w:rsidRPr="002317AB" w14:paraId="3F61B39B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FEE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Sleep induction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B5A2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F50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1%</w:t>
            </w:r>
          </w:p>
        </w:tc>
      </w:tr>
      <w:tr w:rsidR="002317AB" w:rsidRPr="002317AB" w14:paraId="2C754FBB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25A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Awakenings during night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C05F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D46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1%</w:t>
            </w:r>
          </w:p>
        </w:tc>
      </w:tr>
      <w:tr w:rsidR="002317AB" w:rsidRPr="002317AB" w14:paraId="7229B2D4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8A62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Final awakening earlier than desired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61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A49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1%</w:t>
            </w:r>
          </w:p>
        </w:tc>
      </w:tr>
      <w:tr w:rsidR="002317AB" w:rsidRPr="002317AB" w14:paraId="618C81A1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2E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Total sleep duration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62A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7C7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4%</w:t>
            </w:r>
          </w:p>
        </w:tc>
      </w:tr>
      <w:tr w:rsidR="002317AB" w:rsidRPr="002317AB" w14:paraId="33E1AE3C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C7F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Overall quality of sleep (no matter how long you slept)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DA4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2C4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6.1%</w:t>
            </w:r>
          </w:p>
        </w:tc>
      </w:tr>
      <w:tr w:rsidR="002317AB" w:rsidRPr="002317AB" w14:paraId="15AA3EDD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2B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Sense of well-being during the day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650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1A2E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3.9%</w:t>
            </w:r>
          </w:p>
        </w:tc>
      </w:tr>
      <w:tr w:rsidR="002317AB" w:rsidRPr="002317AB" w14:paraId="4BEF5C4A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A32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Functioning (physical and mental) during the day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5B3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2D1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5%</w:t>
            </w:r>
          </w:p>
        </w:tc>
      </w:tr>
      <w:tr w:rsidR="002317AB" w:rsidRPr="002317AB" w14:paraId="485EB88F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5EA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Sleepiness during the day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B383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04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4%</w:t>
            </w:r>
          </w:p>
        </w:tc>
      </w:tr>
      <w:tr w:rsidR="002317AB" w:rsidRPr="002317AB" w14:paraId="0B824363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3032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  <w:r w:rsidRPr="002317AB">
              <w:rPr>
                <w:rFonts w:ascii="Arial" w:hAnsi="Arial" w:cs="Arial"/>
                <w:b/>
                <w:bCs/>
              </w:rPr>
              <w:t>Sexual Dysfunction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4BD" w14:textId="77777777" w:rsidR="002317AB" w:rsidRPr="002317AB" w:rsidRDefault="002317AB" w:rsidP="002317AB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2D3" w14:textId="77777777" w:rsidR="002317AB" w:rsidRPr="002317AB" w:rsidRDefault="002317AB" w:rsidP="002317AB">
            <w:pPr>
              <w:rPr>
                <w:rFonts w:ascii="Arial" w:hAnsi="Arial" w:cs="Arial"/>
              </w:rPr>
            </w:pPr>
          </w:p>
        </w:tc>
      </w:tr>
      <w:tr w:rsidR="002317AB" w:rsidRPr="002317AB" w14:paraId="1E047C8E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4A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often were you able to get an erection during a sexual activity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DCE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11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8%</w:t>
            </w:r>
          </w:p>
        </w:tc>
      </w:tr>
      <w:tr w:rsidR="002317AB" w:rsidRPr="002317AB" w14:paraId="7F18D6FC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279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When you had erections with sexual stimulation, how often were erections hard enough for penetration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4A5B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9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6CF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4.7%</w:t>
            </w:r>
          </w:p>
        </w:tc>
      </w:tr>
      <w:tr w:rsidR="002317AB" w:rsidRPr="002317AB" w14:paraId="1169655F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80C6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lastRenderedPageBreak/>
              <w:t>When you attempted sexual intercourse, how often were you able to penetrate (enter) your partner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164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BD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6.4%</w:t>
            </w:r>
          </w:p>
        </w:tc>
      </w:tr>
      <w:tr w:rsidR="002317AB" w:rsidRPr="002317AB" w14:paraId="17750D60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96F3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During sexual intercourse, how often were you able to maintain your erections after you had penetrated (entered) your partner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ACE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F2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8%</w:t>
            </w:r>
          </w:p>
        </w:tc>
      </w:tr>
      <w:tr w:rsidR="002317AB" w:rsidRPr="002317AB" w14:paraId="1A00FCF7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CCCF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When you had sexual stimulation or intercourse, how often did you ejaculat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5C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C43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3%</w:t>
            </w:r>
          </w:p>
        </w:tc>
      </w:tr>
      <w:tr w:rsidR="002317AB" w:rsidRPr="002317AB" w14:paraId="5E1CB015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57C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When you had sexual stimulation / intercourse how often did you have the feeling of orgasm or climax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8267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6EB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6.1%</w:t>
            </w:r>
          </w:p>
        </w:tc>
      </w:tr>
      <w:tr w:rsidR="002317AB" w:rsidRPr="002317AB" w14:paraId="359A54BE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FA8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satisfied have you been with your overall sex lif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8455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1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827A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86.6%</w:t>
            </w:r>
          </w:p>
        </w:tc>
      </w:tr>
      <w:tr w:rsidR="002317AB" w:rsidRPr="002317AB" w14:paraId="5FE08161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F5E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satisfied have you been with your sexual relationship with your partner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3AE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1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0C7B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87.4%</w:t>
            </w:r>
          </w:p>
        </w:tc>
      </w:tr>
      <w:tr w:rsidR="002317AB" w:rsidRPr="002317AB" w14:paraId="0801FA0B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570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During sexual intercourse, how difficult was it to maintain an erection to completion of intercours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95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320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0%</w:t>
            </w:r>
          </w:p>
        </w:tc>
      </w:tr>
      <w:tr w:rsidR="002317AB" w:rsidRPr="002317AB" w14:paraId="0F884D85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19F0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many times have you attempted sexual intercours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F0E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3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3977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3.9%</w:t>
            </w:r>
          </w:p>
        </w:tc>
      </w:tr>
      <w:tr w:rsidR="002317AB" w:rsidRPr="002317AB" w14:paraId="1F140554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9F22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often have you felt desir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7E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2E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8%</w:t>
            </w:r>
          </w:p>
        </w:tc>
      </w:tr>
      <w:tr w:rsidR="002317AB" w:rsidRPr="002317AB" w14:paraId="1A48B29A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26D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would you rate your sexual desire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F8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F07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3%</w:t>
            </w:r>
          </w:p>
        </w:tc>
      </w:tr>
      <w:tr w:rsidR="002317AB" w:rsidRPr="002317AB" w14:paraId="0E548018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65D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do you rate your confidence that you could get and keep an erection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55E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2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374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1.3%</w:t>
            </w:r>
          </w:p>
        </w:tc>
      </w:tr>
      <w:tr w:rsidR="002317AB" w:rsidRPr="002317AB" w14:paraId="3A5C6431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23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When you attempted sexual intercourse, how often was it difficult for you?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85D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65FC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5.5%</w:t>
            </w:r>
          </w:p>
        </w:tc>
      </w:tr>
      <w:tr w:rsidR="002317AB" w:rsidRPr="002317AB" w14:paraId="308AE1ED" w14:textId="77777777" w:rsidTr="00B93BCD">
        <w:trPr>
          <w:trHeight w:val="20"/>
        </w:trPr>
        <w:tc>
          <w:tcPr>
            <w:tcW w:w="2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8379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How much have you enjoyed sexual intercourse?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5A01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345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8FCF" w14:textId="77777777" w:rsidR="002317AB" w:rsidRPr="002317AB" w:rsidRDefault="002317AB" w:rsidP="002317AB">
            <w:pPr>
              <w:rPr>
                <w:rFonts w:ascii="Arial" w:hAnsi="Arial" w:cs="Arial"/>
              </w:rPr>
            </w:pPr>
            <w:r w:rsidRPr="002317AB">
              <w:rPr>
                <w:rFonts w:ascii="Arial" w:hAnsi="Arial" w:cs="Arial"/>
              </w:rPr>
              <w:t>96.4%</w:t>
            </w:r>
          </w:p>
        </w:tc>
      </w:tr>
    </w:tbl>
    <w:p w14:paraId="5219EFFB" w14:textId="48185CD4" w:rsidR="005847ED" w:rsidRPr="002317AB" w:rsidRDefault="005847ED" w:rsidP="005847ED">
      <w:pPr>
        <w:rPr>
          <w:rFonts w:ascii="Arial" w:hAnsi="Arial" w:cs="Arial"/>
        </w:rPr>
      </w:pPr>
    </w:p>
    <w:p w14:paraId="69AE1963" w14:textId="5710EC24" w:rsidR="005847ED" w:rsidRPr="002317AB" w:rsidRDefault="005847ED" w:rsidP="005847ED">
      <w:pPr>
        <w:rPr>
          <w:rFonts w:ascii="Arial" w:hAnsi="Arial" w:cs="Arial"/>
        </w:rPr>
      </w:pPr>
    </w:p>
    <w:p w14:paraId="3F40009D" w14:textId="15645138" w:rsidR="005847ED" w:rsidRPr="002317AB" w:rsidRDefault="005847ED" w:rsidP="005847ED">
      <w:pPr>
        <w:rPr>
          <w:rFonts w:ascii="Arial" w:hAnsi="Arial" w:cs="Arial"/>
        </w:rPr>
      </w:pPr>
    </w:p>
    <w:p w14:paraId="448C7E13" w14:textId="5CCD8999" w:rsidR="005847ED" w:rsidRPr="002317AB" w:rsidRDefault="005847ED" w:rsidP="005847ED">
      <w:pPr>
        <w:rPr>
          <w:rFonts w:ascii="Arial" w:hAnsi="Arial" w:cs="Arial"/>
        </w:rPr>
      </w:pPr>
    </w:p>
    <w:p w14:paraId="5424A599" w14:textId="1CF1B175" w:rsidR="005847ED" w:rsidRPr="002317AB" w:rsidRDefault="005847ED" w:rsidP="005847ED">
      <w:pPr>
        <w:rPr>
          <w:rFonts w:ascii="Arial" w:hAnsi="Arial" w:cs="Arial"/>
        </w:rPr>
      </w:pPr>
    </w:p>
    <w:p w14:paraId="7F3184EE" w14:textId="29C59DD7" w:rsidR="005847ED" w:rsidRPr="002317AB" w:rsidRDefault="005847ED" w:rsidP="005847ED">
      <w:pPr>
        <w:rPr>
          <w:rFonts w:ascii="Arial" w:hAnsi="Arial" w:cs="Arial"/>
        </w:rPr>
      </w:pPr>
    </w:p>
    <w:p w14:paraId="1D4512DB" w14:textId="7DF1158D" w:rsidR="005847ED" w:rsidRPr="002317AB" w:rsidRDefault="005847ED" w:rsidP="005847ED">
      <w:pPr>
        <w:rPr>
          <w:rFonts w:ascii="Arial" w:hAnsi="Arial" w:cs="Arial"/>
        </w:rPr>
      </w:pPr>
    </w:p>
    <w:p w14:paraId="24D4B2B1" w14:textId="0ED7FC82" w:rsidR="005847ED" w:rsidRPr="002317AB" w:rsidRDefault="005847ED" w:rsidP="005847ED">
      <w:pPr>
        <w:rPr>
          <w:rFonts w:ascii="Arial" w:hAnsi="Arial" w:cs="Arial"/>
        </w:rPr>
      </w:pPr>
    </w:p>
    <w:p w14:paraId="0EFEB04A" w14:textId="5BBDCF0A" w:rsidR="005847ED" w:rsidRPr="002317AB" w:rsidRDefault="005847ED" w:rsidP="005847ED">
      <w:pPr>
        <w:rPr>
          <w:rFonts w:ascii="Arial" w:hAnsi="Arial" w:cs="Arial"/>
        </w:rPr>
      </w:pPr>
    </w:p>
    <w:p w14:paraId="1BBC8967" w14:textId="2AEFF4EF" w:rsidR="005847ED" w:rsidRPr="002317AB" w:rsidRDefault="005847ED" w:rsidP="005847ED">
      <w:pPr>
        <w:rPr>
          <w:rFonts w:ascii="Arial" w:hAnsi="Arial" w:cs="Arial"/>
        </w:rPr>
      </w:pPr>
    </w:p>
    <w:p w14:paraId="5294375C" w14:textId="1B1CA9A7" w:rsidR="005847ED" w:rsidRPr="005847ED" w:rsidRDefault="005847ED" w:rsidP="005847ED"/>
    <w:p w14:paraId="35A52E5B" w14:textId="1CF025DD" w:rsidR="005847ED" w:rsidRPr="005847ED" w:rsidRDefault="005847ED" w:rsidP="005847ED"/>
    <w:p w14:paraId="43E949BB" w14:textId="67BE587B" w:rsidR="005847ED" w:rsidRPr="005847ED" w:rsidRDefault="005847ED" w:rsidP="005847ED"/>
    <w:p w14:paraId="0C5566D0" w14:textId="43560444" w:rsidR="005847ED" w:rsidRPr="005847ED" w:rsidRDefault="005847ED" w:rsidP="005847ED"/>
    <w:p w14:paraId="55EE8236" w14:textId="3A0645D5" w:rsidR="005847ED" w:rsidRPr="005847ED" w:rsidRDefault="005847ED" w:rsidP="005847ED"/>
    <w:p w14:paraId="1DB1CBA8" w14:textId="48DEA640" w:rsidR="005847ED" w:rsidRPr="005847ED" w:rsidRDefault="005847ED" w:rsidP="005847ED"/>
    <w:p w14:paraId="209CC443" w14:textId="77777777" w:rsidR="005847ED" w:rsidRPr="005847ED" w:rsidRDefault="005847ED" w:rsidP="005847ED"/>
    <w:sectPr w:rsidR="005847ED" w:rsidRPr="005847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6899C5" w14:textId="77777777" w:rsidR="00A01589" w:rsidRDefault="00A01589" w:rsidP="005847ED">
      <w:pPr>
        <w:spacing w:after="0" w:line="240" w:lineRule="auto"/>
      </w:pPr>
      <w:r>
        <w:separator/>
      </w:r>
    </w:p>
  </w:endnote>
  <w:endnote w:type="continuationSeparator" w:id="0">
    <w:p w14:paraId="6AE2EFB9" w14:textId="77777777" w:rsidR="00A01589" w:rsidRDefault="00A01589" w:rsidP="00584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5016F" w14:textId="77777777" w:rsidR="00A01589" w:rsidRDefault="00A01589" w:rsidP="005847ED">
      <w:pPr>
        <w:spacing w:after="0" w:line="240" w:lineRule="auto"/>
      </w:pPr>
      <w:r>
        <w:separator/>
      </w:r>
    </w:p>
  </w:footnote>
  <w:footnote w:type="continuationSeparator" w:id="0">
    <w:p w14:paraId="781ED1CC" w14:textId="77777777" w:rsidR="00A01589" w:rsidRDefault="00A01589" w:rsidP="005847ED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FOSU Emmaline  [EGH-Commercial Banking]">
    <w15:presenceInfo w15:providerId="None" w15:userId="OFOSU Emmaline  [EGH-Commercial Banking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ED"/>
    <w:rsid w:val="002317AB"/>
    <w:rsid w:val="00261AFE"/>
    <w:rsid w:val="002D1774"/>
    <w:rsid w:val="002D6562"/>
    <w:rsid w:val="004866AD"/>
    <w:rsid w:val="005847ED"/>
    <w:rsid w:val="00633BD3"/>
    <w:rsid w:val="00802173"/>
    <w:rsid w:val="009136B6"/>
    <w:rsid w:val="00A01589"/>
    <w:rsid w:val="00A81974"/>
    <w:rsid w:val="00A9210E"/>
    <w:rsid w:val="00AD59D9"/>
    <w:rsid w:val="00BD1A33"/>
    <w:rsid w:val="00C93814"/>
    <w:rsid w:val="00ED2146"/>
    <w:rsid w:val="00F2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DFF98"/>
  <w15:chartTrackingRefBased/>
  <w15:docId w15:val="{BF952BB4-A014-487B-A1F0-CA5EDFEFF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7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7ED"/>
  </w:style>
  <w:style w:type="paragraph" w:styleId="Footer">
    <w:name w:val="footer"/>
    <w:basedOn w:val="Normal"/>
    <w:link w:val="FooterChar"/>
    <w:uiPriority w:val="99"/>
    <w:unhideWhenUsed/>
    <w:rsid w:val="00584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SU Emmaline  [EGH-Commercial Banking]</dc:creator>
  <cp:keywords/>
  <dc:description/>
  <cp:lastModifiedBy>Vincent Boima</cp:lastModifiedBy>
  <cp:revision>3</cp:revision>
  <dcterms:created xsi:type="dcterms:W3CDTF">2020-01-14T22:10:00Z</dcterms:created>
  <dcterms:modified xsi:type="dcterms:W3CDTF">2020-01-14T22:11:00Z</dcterms:modified>
</cp:coreProperties>
</file>